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S4 Table. Localization of the specific N2 generators for the target stimuli and distracter stimuli, on the basis of paired t-tests in healthy controls (p&lt;0.05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9"/>
        <w:gridCol w:w="2319"/>
        <w:gridCol w:w="560"/>
        <w:gridCol w:w="1046"/>
        <w:gridCol w:w="1280"/>
        <w:gridCol w:w="1011"/>
        <w:gridCol w:w="907"/>
      </w:tblGrid>
      <w:tr>
        <w:trPr>
          <w:trHeight w:val="315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generators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Area (gyrus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BA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oordinates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-score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-x(mm)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-y(mm)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-z(mm)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Distracter-standard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PCC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68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78073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occipital lingu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7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68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61503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parahippocampu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2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5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23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52666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uncu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29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6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31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49995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parahippocampu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34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9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44518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occipital lingu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67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41992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medial front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3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36107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medial front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6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35151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thalamu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8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26016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cuneu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99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25743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superior tempor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25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21587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precentr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47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5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6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14597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fusiformi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60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7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23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01333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inferior pariet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58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32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99544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superior tempor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9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6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97806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angulari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2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69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92658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superior front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33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8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88629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supramarginali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39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76026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middle occipital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26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89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70229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arget-standard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angulari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2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69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34539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superior front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5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25457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middle occipit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89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11909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rectal front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0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20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10773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ACC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07624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left frontal precentral 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59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7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8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07564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middle front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40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02218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central precuneu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6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83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.01237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superior tempor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25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92916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superior parietal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7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64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9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91185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supramarginali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56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37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88053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fusiformi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43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8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86611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eft uncu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0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1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30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84511</w:t>
            </w:r>
          </w:p>
        </w:tc>
      </w:tr>
      <w:tr>
        <w:trPr>
          <w:trHeight w:val="300" w:hRule="atLeast"/>
        </w:trPr>
        <w:tc>
          <w:tcPr>
            <w:tcW w:w="19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ight uncus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7</w:t>
            </w:r>
          </w:p>
        </w:tc>
        <w:tc>
          <w:tcPr>
            <w:tcW w:w="10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31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80501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MS Mincho;ＭＳ 明朝" w:cs="Arial"/>
      <w:color w:val="auto"/>
      <w:sz w:val="22"/>
      <w:szCs w:val="22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9:21:00Z</dcterms:created>
  <dc:creator>perrine.bocquillon</dc:creator>
  <dc:description/>
  <cp:keywords/>
  <dc:language>en-US</dc:language>
  <cp:lastModifiedBy>perrine.bocquillon</cp:lastModifiedBy>
  <dcterms:modified xsi:type="dcterms:W3CDTF">2015-06-16T08:33:00Z</dcterms:modified>
  <cp:revision>4</cp:revision>
  <dc:subject/>
  <dc:title>S5 Table</dc:title>
</cp:coreProperties>
</file>